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414C3A" w14:textId="77777777" w:rsidR="00CD2B4B" w:rsidRPr="00E301F6" w:rsidRDefault="00CD2B4B" w:rsidP="00CD2B4B">
      <w:pPr>
        <w:spacing w:line="480" w:lineRule="auto"/>
        <w:jc w:val="both"/>
        <w:outlineLvl w:val="0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2 Table</w:t>
      </w:r>
      <w:r w:rsidRPr="00E301F6">
        <w:rPr>
          <w:rFonts w:ascii="Arial" w:hAnsi="Arial" w:cs="Arial"/>
          <w:b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36"/>
        <w:gridCol w:w="2878"/>
        <w:gridCol w:w="1196"/>
      </w:tblGrid>
      <w:tr w:rsidR="00CD2B4B" w:rsidRPr="00E301F6" w14:paraId="103AC884" w14:textId="77777777" w:rsidTr="00120C12">
        <w:tc>
          <w:tcPr>
            <w:tcW w:w="5495" w:type="dxa"/>
          </w:tcPr>
          <w:p w14:paraId="6215F874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8" w:type="dxa"/>
          </w:tcPr>
          <w:p w14:paraId="7FE95A7F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Correlation coefficient, R</w:t>
            </w:r>
            <w:r w:rsidRPr="00E301F6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35" w:type="dxa"/>
          </w:tcPr>
          <w:p w14:paraId="3641AA9B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P value</w:t>
            </w:r>
          </w:p>
        </w:tc>
      </w:tr>
      <w:tr w:rsidR="00CD2B4B" w:rsidRPr="00E301F6" w14:paraId="3DED5091" w14:textId="77777777" w:rsidTr="00120C12">
        <w:tc>
          <w:tcPr>
            <w:tcW w:w="5495" w:type="dxa"/>
          </w:tcPr>
          <w:p w14:paraId="3A2B1904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E301F6">
              <w:rPr>
                <w:rFonts w:ascii="Arial" w:hAnsi="Arial" w:cs="Arial"/>
                <w:b/>
                <w:i/>
                <w:color w:val="000000" w:themeColor="text1"/>
              </w:rPr>
              <w:t>Baseline ECG:</w:t>
            </w:r>
          </w:p>
        </w:tc>
        <w:tc>
          <w:tcPr>
            <w:tcW w:w="3118" w:type="dxa"/>
          </w:tcPr>
          <w:p w14:paraId="226B769C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35" w:type="dxa"/>
          </w:tcPr>
          <w:p w14:paraId="0FB21571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</w:p>
        </w:tc>
      </w:tr>
      <w:tr w:rsidR="00CD2B4B" w:rsidRPr="00E301F6" w14:paraId="02E6231F" w14:textId="77777777" w:rsidTr="00120C12">
        <w:tc>
          <w:tcPr>
            <w:tcW w:w="5495" w:type="dxa"/>
          </w:tcPr>
          <w:p w14:paraId="54388D36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PR vs RVESV</w:t>
            </w:r>
          </w:p>
        </w:tc>
        <w:tc>
          <w:tcPr>
            <w:tcW w:w="3118" w:type="dxa"/>
          </w:tcPr>
          <w:p w14:paraId="188E35D9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01</w:t>
            </w:r>
          </w:p>
        </w:tc>
        <w:tc>
          <w:tcPr>
            <w:tcW w:w="1235" w:type="dxa"/>
          </w:tcPr>
          <w:p w14:paraId="22B48885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86</w:t>
            </w:r>
          </w:p>
        </w:tc>
      </w:tr>
      <w:tr w:rsidR="00CD2B4B" w:rsidRPr="00E301F6" w14:paraId="76C1CD71" w14:textId="77777777" w:rsidTr="00120C12">
        <w:tc>
          <w:tcPr>
            <w:tcW w:w="5495" w:type="dxa"/>
          </w:tcPr>
          <w:p w14:paraId="51DE16B4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PR vs RVEDV</w:t>
            </w:r>
          </w:p>
        </w:tc>
        <w:tc>
          <w:tcPr>
            <w:tcW w:w="3118" w:type="dxa"/>
          </w:tcPr>
          <w:p w14:paraId="5019EB4E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02</w:t>
            </w:r>
          </w:p>
        </w:tc>
        <w:tc>
          <w:tcPr>
            <w:tcW w:w="1235" w:type="dxa"/>
          </w:tcPr>
          <w:p w14:paraId="0D65001B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82</w:t>
            </w:r>
          </w:p>
        </w:tc>
      </w:tr>
      <w:tr w:rsidR="00CD2B4B" w:rsidRPr="00E301F6" w14:paraId="411D42ED" w14:textId="77777777" w:rsidTr="00120C12">
        <w:tc>
          <w:tcPr>
            <w:tcW w:w="5495" w:type="dxa"/>
          </w:tcPr>
          <w:p w14:paraId="03F36CC1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PR vs RVEF</w:t>
            </w:r>
          </w:p>
        </w:tc>
        <w:tc>
          <w:tcPr>
            <w:tcW w:w="3118" w:type="dxa"/>
          </w:tcPr>
          <w:p w14:paraId="2C9FCF9A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04</w:t>
            </w:r>
          </w:p>
        </w:tc>
        <w:tc>
          <w:tcPr>
            <w:tcW w:w="1235" w:type="dxa"/>
          </w:tcPr>
          <w:p w14:paraId="09EC1639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92</w:t>
            </w:r>
          </w:p>
        </w:tc>
      </w:tr>
      <w:tr w:rsidR="00CD2B4B" w:rsidRPr="00E301F6" w14:paraId="66551147" w14:textId="77777777" w:rsidTr="00120C12">
        <w:tc>
          <w:tcPr>
            <w:tcW w:w="5495" w:type="dxa"/>
          </w:tcPr>
          <w:p w14:paraId="1A9D5D1C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PR vs indexed RVOT diameter</w:t>
            </w:r>
          </w:p>
        </w:tc>
        <w:tc>
          <w:tcPr>
            <w:tcW w:w="3118" w:type="dxa"/>
          </w:tcPr>
          <w:p w14:paraId="2209BAF0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1</w:t>
            </w:r>
          </w:p>
        </w:tc>
        <w:tc>
          <w:tcPr>
            <w:tcW w:w="1235" w:type="dxa"/>
          </w:tcPr>
          <w:p w14:paraId="6A5552C4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58</w:t>
            </w:r>
          </w:p>
        </w:tc>
      </w:tr>
      <w:tr w:rsidR="00CD2B4B" w:rsidRPr="00E301F6" w14:paraId="3A350FCA" w14:textId="77777777" w:rsidTr="00120C12">
        <w:tc>
          <w:tcPr>
            <w:tcW w:w="5495" w:type="dxa"/>
          </w:tcPr>
          <w:p w14:paraId="6884B618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PR vs RVOT volume</w:t>
            </w:r>
          </w:p>
        </w:tc>
        <w:tc>
          <w:tcPr>
            <w:tcW w:w="3118" w:type="dxa"/>
          </w:tcPr>
          <w:p w14:paraId="464AA6BD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1235" w:type="dxa"/>
          </w:tcPr>
          <w:p w14:paraId="38EB6957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26</w:t>
            </w:r>
          </w:p>
        </w:tc>
      </w:tr>
      <w:tr w:rsidR="00CD2B4B" w:rsidRPr="00E301F6" w14:paraId="7CD88414" w14:textId="77777777" w:rsidTr="00120C12">
        <w:tc>
          <w:tcPr>
            <w:tcW w:w="5495" w:type="dxa"/>
          </w:tcPr>
          <w:p w14:paraId="20AB826A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8" w:type="dxa"/>
          </w:tcPr>
          <w:p w14:paraId="6EB6E1AA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35" w:type="dxa"/>
          </w:tcPr>
          <w:p w14:paraId="78FC29B2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</w:p>
        </w:tc>
      </w:tr>
      <w:tr w:rsidR="00CD2B4B" w:rsidRPr="00E301F6" w14:paraId="588BA523" w14:textId="77777777" w:rsidTr="00120C12">
        <w:tc>
          <w:tcPr>
            <w:tcW w:w="5495" w:type="dxa"/>
          </w:tcPr>
          <w:p w14:paraId="194FDB32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QRS vs RVESV</w:t>
            </w:r>
          </w:p>
        </w:tc>
        <w:tc>
          <w:tcPr>
            <w:tcW w:w="3118" w:type="dxa"/>
          </w:tcPr>
          <w:p w14:paraId="2798BE3E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9</w:t>
            </w:r>
          </w:p>
        </w:tc>
        <w:tc>
          <w:tcPr>
            <w:tcW w:w="1235" w:type="dxa"/>
          </w:tcPr>
          <w:p w14:paraId="29C72964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14</w:t>
            </w:r>
          </w:p>
        </w:tc>
      </w:tr>
      <w:tr w:rsidR="00CD2B4B" w:rsidRPr="00E301F6" w14:paraId="08DF21B5" w14:textId="77777777" w:rsidTr="00120C12">
        <w:tc>
          <w:tcPr>
            <w:tcW w:w="5495" w:type="dxa"/>
          </w:tcPr>
          <w:p w14:paraId="004B1852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QRS vs RVEDV</w:t>
            </w:r>
          </w:p>
        </w:tc>
        <w:tc>
          <w:tcPr>
            <w:tcW w:w="3118" w:type="dxa"/>
          </w:tcPr>
          <w:p w14:paraId="5BF0A4C7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001</w:t>
            </w:r>
          </w:p>
        </w:tc>
        <w:tc>
          <w:tcPr>
            <w:tcW w:w="1235" w:type="dxa"/>
          </w:tcPr>
          <w:p w14:paraId="39EE5FD4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95</w:t>
            </w:r>
          </w:p>
        </w:tc>
      </w:tr>
      <w:tr w:rsidR="00CD2B4B" w:rsidRPr="00E301F6" w14:paraId="48BF40A0" w14:textId="77777777" w:rsidTr="00120C12">
        <w:tc>
          <w:tcPr>
            <w:tcW w:w="5495" w:type="dxa"/>
          </w:tcPr>
          <w:p w14:paraId="731CE07C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QRS vs RVEF</w:t>
            </w:r>
          </w:p>
        </w:tc>
        <w:tc>
          <w:tcPr>
            <w:tcW w:w="3118" w:type="dxa"/>
          </w:tcPr>
          <w:p w14:paraId="35DCFD0B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32</w:t>
            </w:r>
          </w:p>
        </w:tc>
        <w:tc>
          <w:tcPr>
            <w:tcW w:w="1235" w:type="dxa"/>
          </w:tcPr>
          <w:p w14:paraId="79E45C8B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02</w:t>
            </w:r>
          </w:p>
        </w:tc>
      </w:tr>
      <w:tr w:rsidR="00CD2B4B" w:rsidRPr="00E301F6" w14:paraId="2F5DAEB0" w14:textId="77777777" w:rsidTr="00120C12">
        <w:tc>
          <w:tcPr>
            <w:tcW w:w="5495" w:type="dxa"/>
          </w:tcPr>
          <w:p w14:paraId="6C1F04FA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QRS vs indexed RVOT diameter</w:t>
            </w:r>
          </w:p>
        </w:tc>
        <w:tc>
          <w:tcPr>
            <w:tcW w:w="3118" w:type="dxa"/>
          </w:tcPr>
          <w:p w14:paraId="7D0ED644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14</w:t>
            </w:r>
          </w:p>
        </w:tc>
        <w:tc>
          <w:tcPr>
            <w:tcW w:w="1235" w:type="dxa"/>
          </w:tcPr>
          <w:p w14:paraId="3D3EDAD3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6</w:t>
            </w:r>
          </w:p>
        </w:tc>
      </w:tr>
      <w:tr w:rsidR="00CD2B4B" w:rsidRPr="00E301F6" w14:paraId="4D544E3A" w14:textId="77777777" w:rsidTr="00120C12">
        <w:tc>
          <w:tcPr>
            <w:tcW w:w="5495" w:type="dxa"/>
          </w:tcPr>
          <w:p w14:paraId="38036E34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QRS vs RVOT volume</w:t>
            </w:r>
          </w:p>
        </w:tc>
        <w:tc>
          <w:tcPr>
            <w:tcW w:w="3118" w:type="dxa"/>
          </w:tcPr>
          <w:p w14:paraId="76A799AD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02</w:t>
            </w:r>
          </w:p>
        </w:tc>
        <w:tc>
          <w:tcPr>
            <w:tcW w:w="1235" w:type="dxa"/>
          </w:tcPr>
          <w:p w14:paraId="16BF8B6B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82</w:t>
            </w:r>
          </w:p>
        </w:tc>
      </w:tr>
      <w:tr w:rsidR="00CD2B4B" w:rsidRPr="00E301F6" w14:paraId="1BED9259" w14:textId="77777777" w:rsidTr="00120C12">
        <w:tc>
          <w:tcPr>
            <w:tcW w:w="5495" w:type="dxa"/>
          </w:tcPr>
          <w:p w14:paraId="3649F66A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8" w:type="dxa"/>
          </w:tcPr>
          <w:p w14:paraId="4E7F1733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35" w:type="dxa"/>
          </w:tcPr>
          <w:p w14:paraId="7CA9DF6F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</w:p>
        </w:tc>
      </w:tr>
      <w:tr w:rsidR="00CD2B4B" w:rsidRPr="00E301F6" w14:paraId="09C6B4A8" w14:textId="77777777" w:rsidTr="00120C12">
        <w:tc>
          <w:tcPr>
            <w:tcW w:w="5495" w:type="dxa"/>
          </w:tcPr>
          <w:p w14:paraId="04141EE7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E301F6">
              <w:rPr>
                <w:rFonts w:ascii="Arial" w:hAnsi="Arial" w:cs="Arial"/>
                <w:b/>
                <w:i/>
                <w:color w:val="000000" w:themeColor="text1"/>
              </w:rPr>
              <w:t>Holter monitoring</w:t>
            </w:r>
          </w:p>
        </w:tc>
        <w:tc>
          <w:tcPr>
            <w:tcW w:w="3118" w:type="dxa"/>
          </w:tcPr>
          <w:p w14:paraId="12F22ABC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35" w:type="dxa"/>
          </w:tcPr>
          <w:p w14:paraId="6F5E2537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</w:p>
        </w:tc>
      </w:tr>
      <w:tr w:rsidR="00CD2B4B" w:rsidRPr="00E301F6" w14:paraId="5542A701" w14:textId="77777777" w:rsidTr="00120C12">
        <w:tc>
          <w:tcPr>
            <w:tcW w:w="5495" w:type="dxa"/>
          </w:tcPr>
          <w:p w14:paraId="270D464F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8" w:type="dxa"/>
          </w:tcPr>
          <w:p w14:paraId="434EFDCB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35" w:type="dxa"/>
          </w:tcPr>
          <w:p w14:paraId="486B3E52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</w:p>
        </w:tc>
      </w:tr>
      <w:tr w:rsidR="00CD2B4B" w:rsidRPr="00E301F6" w14:paraId="42A8DFF7" w14:textId="77777777" w:rsidTr="00120C12">
        <w:tc>
          <w:tcPr>
            <w:tcW w:w="5495" w:type="dxa"/>
          </w:tcPr>
          <w:p w14:paraId="790DBBAF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Spatial burden* vs RVESV</w:t>
            </w:r>
          </w:p>
        </w:tc>
        <w:tc>
          <w:tcPr>
            <w:tcW w:w="3118" w:type="dxa"/>
          </w:tcPr>
          <w:p w14:paraId="1EE61F1D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26</w:t>
            </w:r>
          </w:p>
        </w:tc>
        <w:tc>
          <w:tcPr>
            <w:tcW w:w="1235" w:type="dxa"/>
          </w:tcPr>
          <w:p w14:paraId="7D445CCB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09</w:t>
            </w:r>
          </w:p>
        </w:tc>
      </w:tr>
      <w:tr w:rsidR="00CD2B4B" w:rsidRPr="00E301F6" w14:paraId="06C205FA" w14:textId="77777777" w:rsidTr="00120C12">
        <w:tc>
          <w:tcPr>
            <w:tcW w:w="5495" w:type="dxa"/>
          </w:tcPr>
          <w:p w14:paraId="63A4E942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Spatial burden vs RVEDV</w:t>
            </w:r>
          </w:p>
        </w:tc>
        <w:tc>
          <w:tcPr>
            <w:tcW w:w="3118" w:type="dxa"/>
          </w:tcPr>
          <w:p w14:paraId="489583B5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1235" w:type="dxa"/>
          </w:tcPr>
          <w:p w14:paraId="2AEAA4D3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9</w:t>
            </w:r>
          </w:p>
        </w:tc>
      </w:tr>
      <w:tr w:rsidR="00CD2B4B" w:rsidRPr="00E301F6" w14:paraId="15DE0277" w14:textId="77777777" w:rsidTr="00120C12">
        <w:tc>
          <w:tcPr>
            <w:tcW w:w="5495" w:type="dxa"/>
          </w:tcPr>
          <w:p w14:paraId="5C6BFAB2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Spatial burden vs RVEF</w:t>
            </w:r>
          </w:p>
        </w:tc>
        <w:tc>
          <w:tcPr>
            <w:tcW w:w="3118" w:type="dxa"/>
          </w:tcPr>
          <w:p w14:paraId="357D6551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15</w:t>
            </w:r>
          </w:p>
        </w:tc>
        <w:tc>
          <w:tcPr>
            <w:tcW w:w="1235" w:type="dxa"/>
          </w:tcPr>
          <w:p w14:paraId="26A4A86C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497</w:t>
            </w:r>
          </w:p>
        </w:tc>
      </w:tr>
      <w:tr w:rsidR="00CD2B4B" w:rsidRPr="00E301F6" w14:paraId="3ADAE2C2" w14:textId="77777777" w:rsidTr="00120C12">
        <w:tc>
          <w:tcPr>
            <w:tcW w:w="5495" w:type="dxa"/>
          </w:tcPr>
          <w:p w14:paraId="011150CC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Spatial burden vs indexed RVOT diameter</w:t>
            </w:r>
          </w:p>
        </w:tc>
        <w:tc>
          <w:tcPr>
            <w:tcW w:w="3118" w:type="dxa"/>
          </w:tcPr>
          <w:p w14:paraId="1055531E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0009</w:t>
            </w:r>
          </w:p>
        </w:tc>
        <w:tc>
          <w:tcPr>
            <w:tcW w:w="1235" w:type="dxa"/>
          </w:tcPr>
          <w:p w14:paraId="3462516F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96</w:t>
            </w:r>
          </w:p>
        </w:tc>
      </w:tr>
      <w:tr w:rsidR="00CD2B4B" w:rsidRPr="00E301F6" w14:paraId="6B87D6E1" w14:textId="77777777" w:rsidTr="00120C12">
        <w:tc>
          <w:tcPr>
            <w:tcW w:w="5495" w:type="dxa"/>
          </w:tcPr>
          <w:p w14:paraId="7A39FCFC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Spatial burden vs RVOT volume</w:t>
            </w:r>
          </w:p>
        </w:tc>
        <w:tc>
          <w:tcPr>
            <w:tcW w:w="3118" w:type="dxa"/>
          </w:tcPr>
          <w:p w14:paraId="1DAB433D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2</w:t>
            </w:r>
          </w:p>
        </w:tc>
        <w:tc>
          <w:tcPr>
            <w:tcW w:w="1235" w:type="dxa"/>
          </w:tcPr>
          <w:p w14:paraId="4E3F4005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48</w:t>
            </w:r>
          </w:p>
        </w:tc>
      </w:tr>
      <w:tr w:rsidR="00CD2B4B" w:rsidRPr="00E301F6" w14:paraId="54D6E217" w14:textId="77777777" w:rsidTr="00120C12">
        <w:tc>
          <w:tcPr>
            <w:tcW w:w="5495" w:type="dxa"/>
          </w:tcPr>
          <w:p w14:paraId="554B787D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8" w:type="dxa"/>
          </w:tcPr>
          <w:p w14:paraId="4B5A2BE6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35" w:type="dxa"/>
          </w:tcPr>
          <w:p w14:paraId="5D530440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</w:p>
        </w:tc>
      </w:tr>
      <w:tr w:rsidR="00CD2B4B" w:rsidRPr="00E301F6" w14:paraId="272FF0B8" w14:textId="77777777" w:rsidTr="00120C12">
        <w:tc>
          <w:tcPr>
            <w:tcW w:w="5495" w:type="dxa"/>
          </w:tcPr>
          <w:p w14:paraId="52AC7A33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Global burden* vs RVESV</w:t>
            </w:r>
          </w:p>
        </w:tc>
        <w:tc>
          <w:tcPr>
            <w:tcW w:w="3118" w:type="dxa"/>
          </w:tcPr>
          <w:p w14:paraId="3DD8DB4E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26</w:t>
            </w:r>
          </w:p>
        </w:tc>
        <w:tc>
          <w:tcPr>
            <w:tcW w:w="1235" w:type="dxa"/>
          </w:tcPr>
          <w:p w14:paraId="436224F0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4</w:t>
            </w:r>
          </w:p>
        </w:tc>
      </w:tr>
      <w:tr w:rsidR="00CD2B4B" w:rsidRPr="00E301F6" w14:paraId="39FA37D9" w14:textId="77777777" w:rsidTr="00120C12">
        <w:tc>
          <w:tcPr>
            <w:tcW w:w="5495" w:type="dxa"/>
          </w:tcPr>
          <w:p w14:paraId="75327B09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Global burden vs RVEDV</w:t>
            </w:r>
          </w:p>
        </w:tc>
        <w:tc>
          <w:tcPr>
            <w:tcW w:w="3118" w:type="dxa"/>
          </w:tcPr>
          <w:p w14:paraId="2CA71151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1235" w:type="dxa"/>
          </w:tcPr>
          <w:p w14:paraId="20500C72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24</w:t>
            </w:r>
          </w:p>
        </w:tc>
      </w:tr>
      <w:tr w:rsidR="00CD2B4B" w:rsidRPr="00E301F6" w14:paraId="15D90146" w14:textId="77777777" w:rsidTr="00120C12">
        <w:tc>
          <w:tcPr>
            <w:tcW w:w="5495" w:type="dxa"/>
          </w:tcPr>
          <w:p w14:paraId="4F3D4FC8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lastRenderedPageBreak/>
              <w:t>Global burden vs RVEF</w:t>
            </w:r>
          </w:p>
        </w:tc>
        <w:tc>
          <w:tcPr>
            <w:tcW w:w="3118" w:type="dxa"/>
          </w:tcPr>
          <w:p w14:paraId="7E2A7E39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1235" w:type="dxa"/>
          </w:tcPr>
          <w:p w14:paraId="3F39575B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8</w:t>
            </w:r>
          </w:p>
        </w:tc>
      </w:tr>
      <w:tr w:rsidR="00CD2B4B" w:rsidRPr="00E301F6" w14:paraId="7D304A2E" w14:textId="77777777" w:rsidTr="00120C12">
        <w:tc>
          <w:tcPr>
            <w:tcW w:w="5495" w:type="dxa"/>
          </w:tcPr>
          <w:p w14:paraId="41128B48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Global burden vs indexed RVOT diameter</w:t>
            </w:r>
          </w:p>
        </w:tc>
        <w:tc>
          <w:tcPr>
            <w:tcW w:w="3118" w:type="dxa"/>
          </w:tcPr>
          <w:p w14:paraId="7F76337A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08</w:t>
            </w:r>
          </w:p>
        </w:tc>
        <w:tc>
          <w:tcPr>
            <w:tcW w:w="1235" w:type="dxa"/>
          </w:tcPr>
          <w:p w14:paraId="74A1C5DB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66</w:t>
            </w:r>
          </w:p>
        </w:tc>
      </w:tr>
      <w:tr w:rsidR="00CD2B4B" w:rsidRPr="00E301F6" w14:paraId="41F02DF6" w14:textId="77777777" w:rsidTr="00120C12">
        <w:tc>
          <w:tcPr>
            <w:tcW w:w="5495" w:type="dxa"/>
          </w:tcPr>
          <w:p w14:paraId="409ACF01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Global burden vs RVOT volume</w:t>
            </w:r>
          </w:p>
        </w:tc>
        <w:tc>
          <w:tcPr>
            <w:tcW w:w="3118" w:type="dxa"/>
          </w:tcPr>
          <w:p w14:paraId="0E0442CA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02</w:t>
            </w:r>
          </w:p>
        </w:tc>
        <w:tc>
          <w:tcPr>
            <w:tcW w:w="1235" w:type="dxa"/>
          </w:tcPr>
          <w:p w14:paraId="548308A9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83</w:t>
            </w:r>
          </w:p>
        </w:tc>
      </w:tr>
      <w:tr w:rsidR="00CD2B4B" w:rsidRPr="00E301F6" w14:paraId="7EB66872" w14:textId="77777777" w:rsidTr="00120C12">
        <w:tc>
          <w:tcPr>
            <w:tcW w:w="5495" w:type="dxa"/>
          </w:tcPr>
          <w:p w14:paraId="362005CB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8" w:type="dxa"/>
          </w:tcPr>
          <w:p w14:paraId="058B04E8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35" w:type="dxa"/>
          </w:tcPr>
          <w:p w14:paraId="4147E8AF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</w:p>
        </w:tc>
      </w:tr>
      <w:tr w:rsidR="00CD2B4B" w:rsidRPr="00E301F6" w14:paraId="058EF872" w14:textId="77777777" w:rsidTr="00120C12">
        <w:tc>
          <w:tcPr>
            <w:tcW w:w="5495" w:type="dxa"/>
          </w:tcPr>
          <w:p w14:paraId="36D1ECAE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Temporal burden* vs RVESV</w:t>
            </w:r>
          </w:p>
        </w:tc>
        <w:tc>
          <w:tcPr>
            <w:tcW w:w="3118" w:type="dxa"/>
          </w:tcPr>
          <w:p w14:paraId="2E718E14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1235" w:type="dxa"/>
          </w:tcPr>
          <w:p w14:paraId="556457F3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29</w:t>
            </w:r>
          </w:p>
        </w:tc>
      </w:tr>
      <w:tr w:rsidR="00CD2B4B" w:rsidRPr="00E301F6" w14:paraId="28D9E2EA" w14:textId="77777777" w:rsidTr="00120C12">
        <w:tc>
          <w:tcPr>
            <w:tcW w:w="5495" w:type="dxa"/>
          </w:tcPr>
          <w:p w14:paraId="58DDE7DB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Temporal burden vs RVEDV</w:t>
            </w:r>
          </w:p>
        </w:tc>
        <w:tc>
          <w:tcPr>
            <w:tcW w:w="3118" w:type="dxa"/>
          </w:tcPr>
          <w:p w14:paraId="5414B079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2</w:t>
            </w:r>
          </w:p>
        </w:tc>
        <w:tc>
          <w:tcPr>
            <w:tcW w:w="1235" w:type="dxa"/>
          </w:tcPr>
          <w:p w14:paraId="38C2EBB9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5</w:t>
            </w:r>
          </w:p>
        </w:tc>
      </w:tr>
      <w:tr w:rsidR="00CD2B4B" w:rsidRPr="00E301F6" w14:paraId="573BCDF5" w14:textId="77777777" w:rsidTr="00120C12">
        <w:tc>
          <w:tcPr>
            <w:tcW w:w="5495" w:type="dxa"/>
          </w:tcPr>
          <w:p w14:paraId="49E2E228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Temporal burden vs RVEF</w:t>
            </w:r>
          </w:p>
        </w:tc>
        <w:tc>
          <w:tcPr>
            <w:tcW w:w="3118" w:type="dxa"/>
          </w:tcPr>
          <w:p w14:paraId="200AE662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3</w:t>
            </w:r>
          </w:p>
        </w:tc>
        <w:tc>
          <w:tcPr>
            <w:tcW w:w="1235" w:type="dxa"/>
          </w:tcPr>
          <w:p w14:paraId="5D350CE0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39</w:t>
            </w:r>
          </w:p>
        </w:tc>
      </w:tr>
      <w:tr w:rsidR="00CD2B4B" w:rsidRPr="00E301F6" w14:paraId="6434CAF5" w14:textId="77777777" w:rsidTr="00120C12">
        <w:tc>
          <w:tcPr>
            <w:tcW w:w="5495" w:type="dxa"/>
          </w:tcPr>
          <w:p w14:paraId="2C590F04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Temporal burden vs indexed RVOT diameter</w:t>
            </w:r>
          </w:p>
        </w:tc>
        <w:tc>
          <w:tcPr>
            <w:tcW w:w="3118" w:type="dxa"/>
          </w:tcPr>
          <w:p w14:paraId="6FA1CC37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01</w:t>
            </w:r>
          </w:p>
        </w:tc>
        <w:tc>
          <w:tcPr>
            <w:tcW w:w="1235" w:type="dxa"/>
          </w:tcPr>
          <w:p w14:paraId="2D2449ED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86</w:t>
            </w:r>
          </w:p>
        </w:tc>
      </w:tr>
      <w:tr w:rsidR="00CD2B4B" w:rsidRPr="00E301F6" w14:paraId="43C2EE8F" w14:textId="77777777" w:rsidTr="00120C12">
        <w:tc>
          <w:tcPr>
            <w:tcW w:w="5495" w:type="dxa"/>
          </w:tcPr>
          <w:p w14:paraId="585B0C3E" w14:textId="77777777" w:rsidR="00CD2B4B" w:rsidRPr="00E301F6" w:rsidRDefault="00CD2B4B" w:rsidP="00120C12">
            <w:pPr>
              <w:spacing w:before="120" w:after="120"/>
              <w:jc w:val="both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Temporal burden vs RVOT volume</w:t>
            </w:r>
          </w:p>
        </w:tc>
        <w:tc>
          <w:tcPr>
            <w:tcW w:w="3118" w:type="dxa"/>
          </w:tcPr>
          <w:p w14:paraId="37F18E4D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004</w:t>
            </w:r>
          </w:p>
        </w:tc>
        <w:tc>
          <w:tcPr>
            <w:tcW w:w="1235" w:type="dxa"/>
          </w:tcPr>
          <w:p w14:paraId="48ECE967" w14:textId="77777777" w:rsidR="00CD2B4B" w:rsidRPr="00E301F6" w:rsidRDefault="00CD2B4B" w:rsidP="00120C12">
            <w:pPr>
              <w:spacing w:before="120" w:after="12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0.76</w:t>
            </w:r>
          </w:p>
        </w:tc>
      </w:tr>
    </w:tbl>
    <w:p w14:paraId="2846AB22" w14:textId="77777777" w:rsidR="00CD2B4B" w:rsidRPr="00E301F6" w:rsidRDefault="00CD2B4B" w:rsidP="00CD2B4B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</w:rPr>
      </w:pPr>
      <w:r w:rsidRPr="00E301F6">
        <w:rPr>
          <w:rFonts w:ascii="Arial" w:hAnsi="Arial" w:cs="Arial"/>
          <w:color w:val="000000" w:themeColor="text1"/>
        </w:rPr>
        <w:t>Analysis by linear regression</w:t>
      </w:r>
    </w:p>
    <w:p w14:paraId="3A200042" w14:textId="77777777" w:rsidR="00CD2B4B" w:rsidRPr="00E301F6" w:rsidRDefault="00CD2B4B" w:rsidP="00CD2B4B">
      <w:pPr>
        <w:spacing w:line="480" w:lineRule="auto"/>
        <w:jc w:val="both"/>
        <w:outlineLvl w:val="0"/>
        <w:rPr>
          <w:rFonts w:ascii="Arial" w:hAnsi="Arial" w:cs="Arial"/>
          <w:i/>
          <w:color w:val="000000" w:themeColor="text1"/>
        </w:rPr>
      </w:pPr>
      <w:r w:rsidRPr="00E301F6">
        <w:rPr>
          <w:color w:val="000000" w:themeColor="text1"/>
        </w:rPr>
        <w:t xml:space="preserve">* As defined in </w:t>
      </w:r>
      <w:r w:rsidRPr="00E301F6">
        <w:rPr>
          <w:i/>
          <w:color w:val="000000" w:themeColor="text1"/>
        </w:rPr>
        <w:t>Methods</w:t>
      </w:r>
    </w:p>
    <w:p w14:paraId="78B6B3B2" w14:textId="77777777" w:rsidR="00600355" w:rsidRDefault="00CD2B4B">
      <w:bookmarkStart w:id="0" w:name="_GoBack"/>
      <w:bookmarkEnd w:id="0"/>
    </w:p>
    <w:sectPr w:rsidR="00600355" w:rsidSect="00C227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B4B"/>
    <w:rsid w:val="00000DA7"/>
    <w:rsid w:val="00014993"/>
    <w:rsid w:val="000305BB"/>
    <w:rsid w:val="0005398C"/>
    <w:rsid w:val="00067DEE"/>
    <w:rsid w:val="000715CF"/>
    <w:rsid w:val="00080C53"/>
    <w:rsid w:val="00081CBD"/>
    <w:rsid w:val="00097ED7"/>
    <w:rsid w:val="000A58DA"/>
    <w:rsid w:val="000A5EF0"/>
    <w:rsid w:val="000B7359"/>
    <w:rsid w:val="000C07AE"/>
    <w:rsid w:val="000F383A"/>
    <w:rsid w:val="001049BD"/>
    <w:rsid w:val="00110A4F"/>
    <w:rsid w:val="00111469"/>
    <w:rsid w:val="0011219B"/>
    <w:rsid w:val="00121907"/>
    <w:rsid w:val="00121A23"/>
    <w:rsid w:val="00124EE2"/>
    <w:rsid w:val="00127D50"/>
    <w:rsid w:val="0013152D"/>
    <w:rsid w:val="00135007"/>
    <w:rsid w:val="00146ECF"/>
    <w:rsid w:val="0015106E"/>
    <w:rsid w:val="00163E24"/>
    <w:rsid w:val="001813E6"/>
    <w:rsid w:val="0018677B"/>
    <w:rsid w:val="001A28AF"/>
    <w:rsid w:val="001B71E5"/>
    <w:rsid w:val="001F6013"/>
    <w:rsid w:val="00211D3F"/>
    <w:rsid w:val="00213E87"/>
    <w:rsid w:val="00215282"/>
    <w:rsid w:val="002259F6"/>
    <w:rsid w:val="00227192"/>
    <w:rsid w:val="00231DC2"/>
    <w:rsid w:val="002367E7"/>
    <w:rsid w:val="002405C3"/>
    <w:rsid w:val="002738C8"/>
    <w:rsid w:val="002B2097"/>
    <w:rsid w:val="002B57F2"/>
    <w:rsid w:val="002C23A4"/>
    <w:rsid w:val="002C4944"/>
    <w:rsid w:val="002C5511"/>
    <w:rsid w:val="002D6A1A"/>
    <w:rsid w:val="002E5DD2"/>
    <w:rsid w:val="002F0040"/>
    <w:rsid w:val="003057C9"/>
    <w:rsid w:val="0031489E"/>
    <w:rsid w:val="00327C4B"/>
    <w:rsid w:val="0033228D"/>
    <w:rsid w:val="003372C0"/>
    <w:rsid w:val="0034206A"/>
    <w:rsid w:val="0034706C"/>
    <w:rsid w:val="00384E4E"/>
    <w:rsid w:val="00384EA8"/>
    <w:rsid w:val="00384F3F"/>
    <w:rsid w:val="00397ED5"/>
    <w:rsid w:val="003A1175"/>
    <w:rsid w:val="003A285D"/>
    <w:rsid w:val="003A4187"/>
    <w:rsid w:val="003C7E62"/>
    <w:rsid w:val="003E5932"/>
    <w:rsid w:val="00407D3C"/>
    <w:rsid w:val="004107C4"/>
    <w:rsid w:val="004112CC"/>
    <w:rsid w:val="004164A0"/>
    <w:rsid w:val="00426587"/>
    <w:rsid w:val="0043007A"/>
    <w:rsid w:val="004339DD"/>
    <w:rsid w:val="00443B5C"/>
    <w:rsid w:val="00443BB4"/>
    <w:rsid w:val="00464AB0"/>
    <w:rsid w:val="00466659"/>
    <w:rsid w:val="00471189"/>
    <w:rsid w:val="0048446D"/>
    <w:rsid w:val="0048516F"/>
    <w:rsid w:val="0048698C"/>
    <w:rsid w:val="004B053D"/>
    <w:rsid w:val="004B1E24"/>
    <w:rsid w:val="004C22E6"/>
    <w:rsid w:val="004D3D55"/>
    <w:rsid w:val="004D445E"/>
    <w:rsid w:val="004F4462"/>
    <w:rsid w:val="0050748F"/>
    <w:rsid w:val="00515EA0"/>
    <w:rsid w:val="00525FE6"/>
    <w:rsid w:val="0052606F"/>
    <w:rsid w:val="00536EC1"/>
    <w:rsid w:val="00545FC9"/>
    <w:rsid w:val="00573698"/>
    <w:rsid w:val="00575CB3"/>
    <w:rsid w:val="0059083F"/>
    <w:rsid w:val="00591BB9"/>
    <w:rsid w:val="005B439D"/>
    <w:rsid w:val="005B50A6"/>
    <w:rsid w:val="005B713B"/>
    <w:rsid w:val="005D432A"/>
    <w:rsid w:val="005E4E9A"/>
    <w:rsid w:val="005E69CC"/>
    <w:rsid w:val="005F5A2E"/>
    <w:rsid w:val="0061065A"/>
    <w:rsid w:val="006131E1"/>
    <w:rsid w:val="0064485D"/>
    <w:rsid w:val="00656A21"/>
    <w:rsid w:val="00656F56"/>
    <w:rsid w:val="00662F04"/>
    <w:rsid w:val="0068013D"/>
    <w:rsid w:val="0068169D"/>
    <w:rsid w:val="00692C66"/>
    <w:rsid w:val="00695339"/>
    <w:rsid w:val="006B06B9"/>
    <w:rsid w:val="006B12AF"/>
    <w:rsid w:val="006B1905"/>
    <w:rsid w:val="006B73E0"/>
    <w:rsid w:val="006C6E61"/>
    <w:rsid w:val="006E5917"/>
    <w:rsid w:val="00702F51"/>
    <w:rsid w:val="007061C2"/>
    <w:rsid w:val="00707494"/>
    <w:rsid w:val="00752C08"/>
    <w:rsid w:val="007561DE"/>
    <w:rsid w:val="007562F6"/>
    <w:rsid w:val="00764600"/>
    <w:rsid w:val="00781951"/>
    <w:rsid w:val="00782666"/>
    <w:rsid w:val="00785684"/>
    <w:rsid w:val="007A5183"/>
    <w:rsid w:val="007B249E"/>
    <w:rsid w:val="007B3E90"/>
    <w:rsid w:val="007D3660"/>
    <w:rsid w:val="007D71C4"/>
    <w:rsid w:val="00802AFE"/>
    <w:rsid w:val="008030E9"/>
    <w:rsid w:val="008106FD"/>
    <w:rsid w:val="008500F3"/>
    <w:rsid w:val="00876724"/>
    <w:rsid w:val="0087780D"/>
    <w:rsid w:val="008933CD"/>
    <w:rsid w:val="008A011E"/>
    <w:rsid w:val="008A25C5"/>
    <w:rsid w:val="008A2E57"/>
    <w:rsid w:val="008B2D30"/>
    <w:rsid w:val="008D1368"/>
    <w:rsid w:val="008D17CD"/>
    <w:rsid w:val="008F20B0"/>
    <w:rsid w:val="00911308"/>
    <w:rsid w:val="009120D9"/>
    <w:rsid w:val="00920760"/>
    <w:rsid w:val="009323B8"/>
    <w:rsid w:val="009547AE"/>
    <w:rsid w:val="0098658B"/>
    <w:rsid w:val="009A0076"/>
    <w:rsid w:val="009A4921"/>
    <w:rsid w:val="009C0308"/>
    <w:rsid w:val="009C72A0"/>
    <w:rsid w:val="009D2051"/>
    <w:rsid w:val="009D3026"/>
    <w:rsid w:val="009E32C9"/>
    <w:rsid w:val="00A062F7"/>
    <w:rsid w:val="00A160CE"/>
    <w:rsid w:val="00A204A7"/>
    <w:rsid w:val="00A259CC"/>
    <w:rsid w:val="00A339D6"/>
    <w:rsid w:val="00A36228"/>
    <w:rsid w:val="00A535C6"/>
    <w:rsid w:val="00A5391E"/>
    <w:rsid w:val="00A6359C"/>
    <w:rsid w:val="00A739F1"/>
    <w:rsid w:val="00A769AA"/>
    <w:rsid w:val="00A91A43"/>
    <w:rsid w:val="00AD74EE"/>
    <w:rsid w:val="00AE4028"/>
    <w:rsid w:val="00AE4C26"/>
    <w:rsid w:val="00AF0261"/>
    <w:rsid w:val="00AF2612"/>
    <w:rsid w:val="00AF73C1"/>
    <w:rsid w:val="00AF7E96"/>
    <w:rsid w:val="00B13182"/>
    <w:rsid w:val="00B15F38"/>
    <w:rsid w:val="00B249C8"/>
    <w:rsid w:val="00B27257"/>
    <w:rsid w:val="00B27758"/>
    <w:rsid w:val="00B70AA8"/>
    <w:rsid w:val="00B73308"/>
    <w:rsid w:val="00B75BE3"/>
    <w:rsid w:val="00B82812"/>
    <w:rsid w:val="00B956DD"/>
    <w:rsid w:val="00B9672C"/>
    <w:rsid w:val="00B96CAD"/>
    <w:rsid w:val="00BC568F"/>
    <w:rsid w:val="00BE10BC"/>
    <w:rsid w:val="00C04A99"/>
    <w:rsid w:val="00C04CE5"/>
    <w:rsid w:val="00C22736"/>
    <w:rsid w:val="00C231EF"/>
    <w:rsid w:val="00C2787C"/>
    <w:rsid w:val="00C36B2E"/>
    <w:rsid w:val="00C613EA"/>
    <w:rsid w:val="00C64BC4"/>
    <w:rsid w:val="00C90DEA"/>
    <w:rsid w:val="00CA5C14"/>
    <w:rsid w:val="00CA6FBE"/>
    <w:rsid w:val="00CB5FBD"/>
    <w:rsid w:val="00CD2B4B"/>
    <w:rsid w:val="00CD470E"/>
    <w:rsid w:val="00CF371A"/>
    <w:rsid w:val="00D1492C"/>
    <w:rsid w:val="00D15159"/>
    <w:rsid w:val="00D1589D"/>
    <w:rsid w:val="00D535A8"/>
    <w:rsid w:val="00D6792B"/>
    <w:rsid w:val="00D74749"/>
    <w:rsid w:val="00D83E9B"/>
    <w:rsid w:val="00D84F25"/>
    <w:rsid w:val="00D852FE"/>
    <w:rsid w:val="00DA56F7"/>
    <w:rsid w:val="00DB546D"/>
    <w:rsid w:val="00DB66CB"/>
    <w:rsid w:val="00DC039B"/>
    <w:rsid w:val="00DC7233"/>
    <w:rsid w:val="00DD6DEB"/>
    <w:rsid w:val="00DE511C"/>
    <w:rsid w:val="00DF0C5C"/>
    <w:rsid w:val="00E013CB"/>
    <w:rsid w:val="00E02D1F"/>
    <w:rsid w:val="00E05853"/>
    <w:rsid w:val="00E05E47"/>
    <w:rsid w:val="00E0641A"/>
    <w:rsid w:val="00E06762"/>
    <w:rsid w:val="00E12558"/>
    <w:rsid w:val="00E14D92"/>
    <w:rsid w:val="00E25A9B"/>
    <w:rsid w:val="00E27609"/>
    <w:rsid w:val="00E43DA1"/>
    <w:rsid w:val="00E57F8B"/>
    <w:rsid w:val="00E616EC"/>
    <w:rsid w:val="00E64D38"/>
    <w:rsid w:val="00E70DE4"/>
    <w:rsid w:val="00E906D0"/>
    <w:rsid w:val="00E964F1"/>
    <w:rsid w:val="00EA651A"/>
    <w:rsid w:val="00ED1D90"/>
    <w:rsid w:val="00ED2EEE"/>
    <w:rsid w:val="00ED3CBA"/>
    <w:rsid w:val="00EE6A36"/>
    <w:rsid w:val="00EF0A2E"/>
    <w:rsid w:val="00EF2C18"/>
    <w:rsid w:val="00EF2DE3"/>
    <w:rsid w:val="00EF42D2"/>
    <w:rsid w:val="00F327B2"/>
    <w:rsid w:val="00F33903"/>
    <w:rsid w:val="00F439F7"/>
    <w:rsid w:val="00F57168"/>
    <w:rsid w:val="00F930E3"/>
    <w:rsid w:val="00FB0096"/>
    <w:rsid w:val="00FB26D2"/>
    <w:rsid w:val="00FC0E80"/>
    <w:rsid w:val="00FD04BF"/>
    <w:rsid w:val="00FD0FAA"/>
    <w:rsid w:val="00FD1826"/>
    <w:rsid w:val="00FD2EE7"/>
    <w:rsid w:val="00FE2638"/>
    <w:rsid w:val="00FF43C0"/>
    <w:rsid w:val="00FF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1B43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B4B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FD0FAA"/>
    <w:pPr>
      <w:spacing w:before="120" w:line="480" w:lineRule="auto"/>
    </w:pPr>
    <w:rPr>
      <w:rFonts w:ascii="Arial" w:eastAsiaTheme="minorEastAsia" w:hAnsi="Arial" w:cstheme="minorBidi"/>
      <w:b/>
    </w:rPr>
  </w:style>
  <w:style w:type="paragraph" w:styleId="TOC2">
    <w:name w:val="toc 2"/>
    <w:basedOn w:val="Normal"/>
    <w:next w:val="Normal"/>
    <w:autoRedefine/>
    <w:uiPriority w:val="39"/>
    <w:unhideWhenUsed/>
    <w:rsid w:val="00FD0FAA"/>
    <w:pPr>
      <w:spacing w:line="480" w:lineRule="auto"/>
      <w:ind w:left="240"/>
    </w:pPr>
    <w:rPr>
      <w:rFonts w:ascii="Arial" w:eastAsiaTheme="minorEastAsia" w:hAnsi="Arial" w:cstheme="minorBid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FD0FAA"/>
    <w:pPr>
      <w:spacing w:line="480" w:lineRule="auto"/>
      <w:ind w:left="480"/>
    </w:pPr>
    <w:rPr>
      <w:rFonts w:ascii="Arial" w:eastAsiaTheme="minorEastAsia" w:hAnsi="Arial" w:cstheme="minorBid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FD0FAA"/>
    <w:pPr>
      <w:spacing w:line="480" w:lineRule="auto"/>
      <w:ind w:left="720"/>
    </w:pPr>
    <w:rPr>
      <w:rFonts w:ascii="Arial" w:eastAsiaTheme="minorEastAsia" w:hAnsi="Arial" w:cstheme="minorBid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D0FAA"/>
    <w:pPr>
      <w:spacing w:line="480" w:lineRule="auto"/>
      <w:ind w:left="960"/>
    </w:pPr>
    <w:rPr>
      <w:rFonts w:ascii="Arial" w:eastAsiaTheme="minorEastAsia" w:hAnsi="Arial" w:cstheme="minorBid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D0FAA"/>
    <w:pPr>
      <w:spacing w:line="480" w:lineRule="auto"/>
      <w:ind w:left="1200"/>
    </w:pPr>
    <w:rPr>
      <w:rFonts w:ascii="Arial" w:eastAsiaTheme="minorEastAsia" w:hAnsi="Arial" w:cstheme="minorBid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D0FAA"/>
    <w:pPr>
      <w:spacing w:line="480" w:lineRule="auto"/>
      <w:ind w:left="1440"/>
    </w:pPr>
    <w:rPr>
      <w:rFonts w:ascii="Arial" w:eastAsiaTheme="minorEastAsia" w:hAnsi="Arial" w:cstheme="minorBid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D0FAA"/>
    <w:pPr>
      <w:spacing w:line="480" w:lineRule="auto"/>
      <w:ind w:left="1680"/>
    </w:pPr>
    <w:rPr>
      <w:rFonts w:ascii="Arial" w:eastAsiaTheme="minorEastAsia" w:hAnsi="Arial" w:cstheme="minorBid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D0FAA"/>
    <w:pPr>
      <w:spacing w:line="480" w:lineRule="auto"/>
      <w:ind w:left="1920"/>
    </w:pPr>
    <w:rPr>
      <w:rFonts w:ascii="Arial" w:eastAsiaTheme="minorEastAsia" w:hAnsi="Arial" w:cstheme="minorBidi"/>
      <w:sz w:val="20"/>
      <w:szCs w:val="20"/>
    </w:rPr>
  </w:style>
  <w:style w:type="table" w:styleId="TableGrid">
    <w:name w:val="Table Grid"/>
    <w:basedOn w:val="TableNormal"/>
    <w:uiPriority w:val="39"/>
    <w:rsid w:val="00CD2B4B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90</Characters>
  <Application>Microsoft Macintosh Word</Application>
  <DocSecurity>0</DocSecurity>
  <Lines>7</Lines>
  <Paragraphs>2</Paragraphs>
  <ScaleCrop>false</ScaleCrop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Gray</dc:creator>
  <cp:keywords/>
  <dc:description/>
  <cp:lastModifiedBy>Belinda Gray</cp:lastModifiedBy>
  <cp:revision>1</cp:revision>
  <dcterms:created xsi:type="dcterms:W3CDTF">2018-04-03T10:06:00Z</dcterms:created>
  <dcterms:modified xsi:type="dcterms:W3CDTF">2018-04-03T10:06:00Z</dcterms:modified>
</cp:coreProperties>
</file>